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20" w:type="dxa"/>
        <w:tblLook w:val="04A0" w:firstRow="1" w:lastRow="0" w:firstColumn="1" w:lastColumn="0" w:noHBand="0" w:noVBand="1"/>
      </w:tblPr>
      <w:tblGrid>
        <w:gridCol w:w="2732"/>
        <w:gridCol w:w="2488"/>
        <w:gridCol w:w="1490"/>
        <w:gridCol w:w="601"/>
        <w:gridCol w:w="1021"/>
        <w:gridCol w:w="601"/>
        <w:gridCol w:w="871"/>
        <w:gridCol w:w="1040"/>
        <w:gridCol w:w="1040"/>
      </w:tblGrid>
      <w:tr w:rsidR="00B000A2" w:rsidRPr="00B000A2" w14:paraId="57969EEE" w14:textId="77777777" w:rsidTr="00B000A2">
        <w:trPr>
          <w:trHeight w:val="280"/>
        </w:trPr>
        <w:tc>
          <w:tcPr>
            <w:tcW w:w="9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7E5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. Subgroup analysis on the correlation of P4HA1 expression and prognosis of gastric cancer cas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E02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06A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0A2" w:rsidRPr="00B000A2" w14:paraId="1E318FDE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3EE" w14:textId="4C5ADC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8A4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33A0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5DF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033" w14:textId="54C8B19F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A1A3F9" wp14:editId="38C3FE56">
                      <wp:simplePos x="0" y="0"/>
                      <wp:positionH relativeFrom="column">
                        <wp:posOffset>-4615180</wp:posOffset>
                      </wp:positionH>
                      <wp:positionV relativeFrom="paragraph">
                        <wp:posOffset>78105</wp:posOffset>
                      </wp:positionV>
                      <wp:extent cx="7340600" cy="12700"/>
                      <wp:effectExtent l="0" t="0" r="31750" b="2540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340600" cy="127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96EB01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63.4pt,6.15pt" to="214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333F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CA3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E42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A09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0A2" w:rsidRPr="00B000A2" w14:paraId="07E96F3D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DE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78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70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A9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AE8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D1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</w:t>
            </w:r>
          </w:p>
        </w:tc>
      </w:tr>
      <w:tr w:rsidR="00B000A2" w:rsidRPr="00B000A2" w14:paraId="1D0BCCA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88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8F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3A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E4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561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B8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88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AA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51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000A2" w:rsidRPr="00B000A2" w14:paraId="50A3276A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5A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A7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D1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3B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D3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AD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CD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2A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9C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000A2" w:rsidRPr="00B000A2" w14:paraId="4A03E896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4B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78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C9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13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B7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8A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A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A5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A3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B000A2" w:rsidRPr="00B000A2" w14:paraId="0B4F098E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5B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A6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0F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A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C3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70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2FE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AA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CA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</w:tr>
      <w:tr w:rsidR="00B000A2" w:rsidRPr="00B000A2" w14:paraId="30AB2BC2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99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29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6D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A8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91E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3C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CB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EB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9EC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B000A2" w:rsidRPr="00B000A2" w14:paraId="25CFC8C1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87C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 T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A2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B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2A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87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26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BE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AA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9F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000A2" w:rsidRPr="00B000A2" w14:paraId="743EB44B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4A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B5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B0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84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D1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D15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BE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D6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E66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B000A2" w:rsidRPr="00B000A2" w14:paraId="3494CC7A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32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32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60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641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32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53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FD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AD0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D2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6</w:t>
            </w:r>
          </w:p>
        </w:tc>
      </w:tr>
      <w:tr w:rsidR="00B000A2" w:rsidRPr="00B000A2" w14:paraId="4A2517F4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6B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DD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79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319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52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20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5F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169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37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B000A2" w:rsidRPr="00B000A2" w14:paraId="6F079B13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C46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 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32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9EF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C2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DF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32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BF1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09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D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B000A2" w:rsidRPr="00B000A2" w14:paraId="2A916AE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D3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CC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98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3C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F1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66E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A2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BB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3F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B000A2" w:rsidRPr="00B000A2" w14:paraId="712BA932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8FF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FC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29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E1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F1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DB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21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0E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0CE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B000A2" w:rsidRPr="00B000A2" w14:paraId="20A549A7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D4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F6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36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CAD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833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C1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D2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F3D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48A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B000A2" w:rsidRPr="00B000A2" w14:paraId="0C99D5E8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A9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 M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C5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BB3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BF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EE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AE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97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4CC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5E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3</w:t>
            </w:r>
          </w:p>
        </w:tc>
      </w:tr>
      <w:tr w:rsidR="00B000A2" w:rsidRPr="00B000A2" w14:paraId="786C49E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0D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E2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A36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DD4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EE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29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C3B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10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88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B000A2" w:rsidRPr="00B000A2" w14:paraId="2EF1EC0A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86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uren classificat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A8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testina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9B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9D9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1E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71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2C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85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8E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6</w:t>
            </w:r>
          </w:p>
        </w:tc>
      </w:tr>
      <w:tr w:rsidR="00B000A2" w:rsidRPr="00B000A2" w14:paraId="183A51F1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1E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AD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E32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53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23C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68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9A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B0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73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B000A2" w:rsidRPr="00B000A2" w14:paraId="678ADE07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445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95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A2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AC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E6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9A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3E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A8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5D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000A2" w:rsidRPr="00B000A2" w14:paraId="3D2706E3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C3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64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B5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FD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A44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AB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FD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28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C3F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B000A2" w:rsidRPr="00B000A2" w14:paraId="4413047C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27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4EF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C7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E9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70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47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7A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4E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B9F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B000A2" w:rsidRPr="00B000A2" w14:paraId="6FA3DBA8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50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81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25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C8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3BC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B7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3E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03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65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000A2" w:rsidRPr="00B000A2" w14:paraId="7BD1166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86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DE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6C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6B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93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54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9E5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E4F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F9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</w:tr>
      <w:tr w:rsidR="00B000A2" w:rsidRPr="00B000A2" w14:paraId="7EED615C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1FC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4C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3D5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50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E1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96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C4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95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57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3</w:t>
            </w:r>
          </w:p>
        </w:tc>
      </w:tr>
      <w:tr w:rsidR="00B000A2" w:rsidRPr="00B000A2" w14:paraId="3F720219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0A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erforat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FD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E5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4F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28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27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DC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14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64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000A2" w:rsidRPr="00B000A2" w14:paraId="33D4AF5F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24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EE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AFC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73C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C0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9D4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0F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80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F6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B000A2" w:rsidRPr="00B000A2" w14:paraId="3C19B29C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97F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15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FFE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6C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5C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C4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D3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93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16F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8</w:t>
            </w:r>
          </w:p>
        </w:tc>
      </w:tr>
      <w:tr w:rsidR="00B000A2" w:rsidRPr="00B000A2" w14:paraId="635ADB9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8D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FC3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Fu based adjuva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AC6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5E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E0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DEE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1D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09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634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B000A2" w:rsidRPr="00B000A2" w14:paraId="6D3A9DB8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AD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0FD8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adjuvant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95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1F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06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04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90B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C8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CF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B000A2" w:rsidRPr="00B000A2" w14:paraId="06E97BA4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86B0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F0A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B46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11B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EA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BEB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694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E8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D97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</w:tr>
      <w:tr w:rsidR="00B000A2" w:rsidRPr="00B000A2" w14:paraId="452FA9C5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7A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60C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39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E21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7CF5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4F2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C9E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809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48D" w14:textId="77777777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83</w:t>
            </w:r>
          </w:p>
        </w:tc>
      </w:tr>
      <w:tr w:rsidR="00B000A2" w:rsidRPr="00B000A2" w14:paraId="206A9261" w14:textId="77777777" w:rsidTr="00B000A2">
        <w:trPr>
          <w:trHeight w:val="28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0D8" w14:textId="77A7DCF5" w:rsidR="00B000A2" w:rsidRPr="00B000A2" w:rsidRDefault="00B000A2" w:rsidP="00B000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5FC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462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34A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6DB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BC2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00A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832D" w14:textId="7DD4ADB1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85368A" wp14:editId="2FD92EC3">
                      <wp:simplePos x="0" y="0"/>
                      <wp:positionH relativeFrom="column">
                        <wp:posOffset>-6203950</wp:posOffset>
                      </wp:positionH>
                      <wp:positionV relativeFrom="paragraph">
                        <wp:posOffset>50800</wp:posOffset>
                      </wp:positionV>
                      <wp:extent cx="7340600" cy="12700"/>
                      <wp:effectExtent l="0" t="0" r="31750" b="2540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340600" cy="127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019D19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8.5pt,4pt" to="89.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C45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0A2" w:rsidRPr="00B000A2" w14:paraId="0EB0A90D" w14:textId="77777777" w:rsidTr="00B000A2">
        <w:trPr>
          <w:trHeight w:val="280"/>
        </w:trPr>
        <w:tc>
          <w:tcPr>
            <w:tcW w:w="11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E4883" w14:textId="77777777" w:rsidR="00B000A2" w:rsidRPr="00B000A2" w:rsidRDefault="00B000A2" w:rsidP="00B000A2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, hazard ratio; OS, overall survival; FP, first progression; PPS, post progression survival; </w:t>
            </w:r>
          </w:p>
        </w:tc>
      </w:tr>
      <w:tr w:rsidR="00B000A2" w:rsidRPr="00B000A2" w14:paraId="2AE01A0B" w14:textId="77777777" w:rsidTr="00B000A2">
        <w:trPr>
          <w:trHeight w:val="280"/>
        </w:trPr>
        <w:tc>
          <w:tcPr>
            <w:tcW w:w="11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1AEF" w14:textId="77777777" w:rsidR="00B000A2" w:rsidRPr="00B000A2" w:rsidRDefault="00B000A2" w:rsidP="00B000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00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2, human epidermal growth factor receptor-2; NA, not available data; P value less than 0.05 is shown in bold.</w:t>
            </w:r>
          </w:p>
        </w:tc>
      </w:tr>
    </w:tbl>
    <w:p w14:paraId="550635CF" w14:textId="77777777" w:rsidR="00F118D0" w:rsidRDefault="00B000A2"/>
    <w:sectPr w:rsidR="00F118D0" w:rsidSect="007C17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E1"/>
    <w:rsid w:val="00166480"/>
    <w:rsid w:val="001C2ED5"/>
    <w:rsid w:val="004A61E1"/>
    <w:rsid w:val="006B0109"/>
    <w:rsid w:val="007C172C"/>
    <w:rsid w:val="00B000A2"/>
    <w:rsid w:val="00E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16A8C-E8EE-4FA4-8BB0-5FADFA1A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6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8-14T02:51:00Z</dcterms:created>
  <dcterms:modified xsi:type="dcterms:W3CDTF">2021-08-14T02:53:00Z</dcterms:modified>
</cp:coreProperties>
</file>